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80"/>
        <w:gridCol w:w="1260"/>
      </w:tblGrid>
      <w:tr>
        <w:trPr>
          <w:trHeight w:val="300" w:hRule="atLeast"/>
        </w:trPr>
        <w:tc>
          <w:tcPr>
            <w:tcW w:w="95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Table S4</w:t>
            </w: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  <w:r>
              <w:rPr>
                <w:rFonts w:cs="宋体;SimSun"/>
                <w:kern w:val="0"/>
                <w:sz w:val="20"/>
                <w:szCs w:val="20"/>
              </w:rPr>
              <w:t>Special primers for sequence confirmation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Name and Sequ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Position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2:GCTCTCACAGATTTGGTGGT,SCY2R:TGCTTCAATCTCTCCCTGCT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1F:TGGTCATTGCCACTGGTGTA,2-1R:AGCACTACGAGCAGCATCAG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-2F:GCTGCTCGTAGTGCTTCTGA,2-2R:ATGTTCTTTGTGCATGTG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32,639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0,1857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2,266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I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3L:TAACACCACCTCACCAACCA,SCY3R:GGTGGCAATAACCACAGCTT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3-1F</w:t>
            </w:r>
            <w:r>
              <w:rPr>
                <w:rFonts w:cs="宋体;SimSun"/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GCAGATGCTCGTCTCCTTGA,3-1R:TGCCCTTCGTATTGTTTCTG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2F:TGCCTTTGTTTGATCCACCTA,3-2R:CAGACCTTTCAGCCTAAC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5,654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,1512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9,283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-1F:GGGAGATTCAAGCTGTGGTC,4-1R:TCATTGCCAAGTAACCACCA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4L:CTGGAAGCATTCTTGGTGGT; SCY4R:ATTGCGTCGATATCCAG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9,2103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6,278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1F:GAATCCTTTGTCGTGGGTCA,5-1R:GCTTGTTCAGGGTTAGAGTG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5L: TGACTGTTGACCGAAACCTG;SCY5R: CTCCTGCAGCCTCTTAACAA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2F:ACAGATGCTGCCAGAAGTGC,5-2R:CTTCACCACCGATTCAAC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,1029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0,1749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9,281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1F:CGAGGAAGTGTTTGAGCAGC,6-1R:GACAATGTCCGAAGCACCTC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6L:AGATGCTGCAAGAGGTGCTT; SCY6R:AAGCCCATGAAGGGTTC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,1869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8,266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I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-1F:GGGACTGACTACAGCGGAAGG,7-1R:TCTGCCAACATCCCTACAAT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7L:GTACGGACAGCGATGGTCTT, SCY7R:GGAAGATGGCTCTGCTTGTC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-2F:TGACGGAACCATTATGACTATCT,7-2R:GGTTTCAATGTCCAATCC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,1157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1,1942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5,2826;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X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9L:GAGGAAAGCAATGCTGAGAA,SCY9R:ATGGCAGCATCAATAGCAT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9-2F</w:t>
            </w:r>
            <w:r>
              <w:rPr>
                <w:rFonts w:cs="宋体;SimSun"/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ACTCACTGTTGACCGGAACC,9-2R</w:t>
            </w:r>
            <w:r>
              <w:rPr>
                <w:rFonts w:cs="宋体;SimSun"/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CAGTCATTCCAACCACATG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9-3F</w:t>
            </w:r>
            <w:r>
              <w:rPr>
                <w:rFonts w:cs="宋体;SimSun"/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AGGCAGATGGCTTCACAGAT</w:t>
            </w:r>
            <w:r>
              <w:rPr>
                <w:rFonts w:cs="宋体;SimSun"/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9-3R</w:t>
            </w:r>
            <w:r>
              <w:rPr>
                <w:rFonts w:cs="宋体;SimSun"/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AAGGTAGCCACCAATTGAG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8,968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9,1564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0,2339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7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Y10L:CCGTGAAGGAATTGATTTGG,SCY10R:GCCAATTGCCAGTGTAACAG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-1F:TCTCAGCAGGGTGCCATTAC,10-1R:GATTCCAGGCTTCTCCACT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,924;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7,2575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52:00Z</dcterms:created>
  <dc:creator>user</dc:creator>
  <dc:description/>
  <cp:keywords/>
  <dc:language>en-US</dc:language>
  <cp:lastModifiedBy>user</cp:lastModifiedBy>
  <dcterms:modified xsi:type="dcterms:W3CDTF">2015-01-11T10:52:00Z</dcterms:modified>
  <cp:revision>1</cp:revision>
  <dc:subject/>
  <dc:title>Table S4　Special primers for sequence confi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